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90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0"/>
        <w:gridCol w:w="2300"/>
        <w:gridCol w:w="2400"/>
        <w:gridCol w:w="204"/>
      </w:tblGrid>
      <w:tr w:rsidR="00464465" w14:paraId="4109953F" w14:textId="77777777" w:rsidTr="00867F45">
        <w:trPr>
          <w:gridAfter w:val="1"/>
          <w:wAfter w:w="6" w:type="dxa"/>
          <w:trHeight w:hRule="exact" w:val="340"/>
        </w:trPr>
        <w:tc>
          <w:tcPr>
            <w:tcW w:w="10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3FE2" w14:textId="77777777" w:rsidR="00464465" w:rsidRPr="002C7586" w:rsidRDefault="00464465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C7586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5-2 Table. Characteristics of cases with stroke and matched controls in the main analysis</w:t>
            </w:r>
          </w:p>
        </w:tc>
      </w:tr>
      <w:tr w:rsidR="00464465" w14:paraId="0D62D469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6B0E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B169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roke, n=1,53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BAE6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Controls, n=15,320 </w:t>
            </w:r>
          </w:p>
        </w:tc>
      </w:tr>
      <w:tr w:rsidR="00464465" w14:paraId="4105555B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53B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tched facto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E0B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C04" w14:textId="77777777" w:rsidR="00464465" w:rsidRPr="002C7586" w:rsidRDefault="00464465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465" w14:paraId="0CEEC796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604D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E16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48-56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50F7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48-56]</w:t>
            </w:r>
          </w:p>
        </w:tc>
      </w:tr>
      <w:tr w:rsidR="00464465" w14:paraId="5BAF78D0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6D48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, male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7F1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67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8A6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67.2)</w:t>
            </w:r>
          </w:p>
        </w:tc>
      </w:tr>
      <w:tr w:rsidR="00464465" w14:paraId="2E8E017D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9B9A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4D32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43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48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085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48.5)</w:t>
            </w:r>
          </w:p>
        </w:tc>
      </w:tr>
      <w:tr w:rsidR="00464465" w14:paraId="52A62F83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E3B7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AC03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5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C256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14.0)</w:t>
            </w:r>
          </w:p>
        </w:tc>
      </w:tr>
      <w:tr w:rsidR="00464465" w14:paraId="41DBC1A6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9F5D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667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8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1287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8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25.3)</w:t>
            </w:r>
          </w:p>
        </w:tc>
      </w:tr>
      <w:tr w:rsidR="00464465" w14:paraId="42544E6B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D9C5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1397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419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8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7.0)</w:t>
            </w:r>
          </w:p>
        </w:tc>
      </w:tr>
      <w:tr w:rsidR="00464465" w14:paraId="6A2AE2BF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148D2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coagulant/antiplatelet prescription, n 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73FC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6044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0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9.1)</w:t>
            </w:r>
          </w:p>
        </w:tc>
      </w:tr>
      <w:tr w:rsidR="00464465" w14:paraId="7F4438CD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59F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matched facto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4E62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D33A" w14:textId="77777777" w:rsidR="00464465" w:rsidRPr="002C7586" w:rsidRDefault="00464465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465" w14:paraId="5418CCD5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FD7E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,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FB5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46-78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59A4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48-78]</w:t>
            </w:r>
          </w:p>
        </w:tc>
      </w:tr>
      <w:tr w:rsidR="00464465" w14:paraId="62F90558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E291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,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0B0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13-43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BDF" w14:textId="77777777" w:rsidR="00464465" w:rsidRPr="002C7586" w:rsidRDefault="00464465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32-77]</w:t>
            </w:r>
          </w:p>
        </w:tc>
      </w:tr>
      <w:tr w:rsidR="00464465" w14:paraId="7C4B179D" w14:textId="77777777" w:rsidTr="00867F45">
        <w:trPr>
          <w:gridAfter w:val="1"/>
          <w:wAfter w:w="6" w:type="dxa"/>
          <w:trHeight w:hRule="exact" w:val="340"/>
        </w:trPr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DA10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bbreviation: IQR; interquartile rang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4A2B" w14:textId="5E86742D" w:rsidR="00464465" w:rsidRDefault="00464465" w:rsidP="00867F45">
            <w:pPr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097E" w14:textId="6723CFE4" w:rsidR="00464465" w:rsidRDefault="00464465" w:rsidP="00867F45">
            <w:pPr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</w:pPr>
          </w:p>
        </w:tc>
      </w:tr>
      <w:tr w:rsidR="00464465" w14:paraId="10C5AD65" w14:textId="77777777" w:rsidTr="00867F45">
        <w:trPr>
          <w:gridAfter w:val="1"/>
          <w:wAfter w:w="6" w:type="dxa"/>
          <w:trHeight w:hRule="exact" w:val="340"/>
        </w:trPr>
        <w:tc>
          <w:tcPr>
            <w:tcW w:w="109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D127" w14:textId="77777777" w:rsidR="00464465" w:rsidRPr="002C7586" w:rsidRDefault="00464465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</w:t>
            </w:r>
            <w:r w:rsidRPr="002C7586">
              <w:rPr>
                <w:rFonts w:ascii="Times New Roman" w:hAnsi="Times New Roman" w:cs="Times New Roman"/>
                <w:color w:val="000000"/>
                <w:sz w:val="16"/>
              </w:rPr>
              <w:t xml:space="preserve"> factors: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PH"/>
              </w:rPr>
              <w:t>age, sex, index month, hypertension, diabetes mellitus, dyslipidemia, hyperuricemia, anticoagulant/antiplatelet prescription.</w:t>
            </w:r>
          </w:p>
        </w:tc>
      </w:tr>
      <w:tr w:rsidR="00464465" w14:paraId="2E250D92" w14:textId="77777777" w:rsidTr="00867F45">
        <w:trPr>
          <w:trHeight w:val="195"/>
        </w:trPr>
        <w:tc>
          <w:tcPr>
            <w:tcW w:w="109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C892" w14:textId="77777777" w:rsidR="00464465" w:rsidRDefault="00464465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4A74" w14:textId="77777777" w:rsidR="00464465" w:rsidRDefault="00464465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</w:tbl>
    <w:p w14:paraId="21087987" w14:textId="77777777" w:rsidR="00D962D6" w:rsidRPr="00464465" w:rsidRDefault="00D962D6"/>
    <w:sectPr w:rsidR="00D962D6" w:rsidRPr="00464465" w:rsidSect="00464465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65"/>
    <w:rsid w:val="001F3B22"/>
    <w:rsid w:val="00464465"/>
    <w:rsid w:val="004C61D5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61DC8A"/>
  <w15:chartTrackingRefBased/>
  <w15:docId w15:val="{ED241325-5274-4B6E-BB6E-0CEFC337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46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44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4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44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44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44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44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44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44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44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44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44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44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644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44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44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44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44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44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44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4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44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44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4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44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446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446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4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446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64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36:00Z</dcterms:created>
  <dcterms:modified xsi:type="dcterms:W3CDTF">2026-01-15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936e8d-7254-48e9-83ec-88410dec1944</vt:lpwstr>
  </property>
</Properties>
</file>